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9F0D" w14:textId="46FBC207" w:rsidR="002303E9" w:rsidRPr="00C50423" w:rsidRDefault="009F16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504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34F4F4C" w14:textId="233A6943" w:rsidR="009F162F" w:rsidRPr="00C50423" w:rsidRDefault="009F16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3AA6B8" w14:textId="134FCBD6" w:rsidR="00C50423" w:rsidRDefault="00C50423" w:rsidP="00C50423">
      <w:pPr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</w:pPr>
      <w:r w:rsidRPr="00C50423">
        <w:rPr>
          <w:rFonts w:ascii="Times New Roman" w:eastAsia="Arial" w:hAnsi="Times New Roman" w:cs="Times New Roman"/>
          <w:b/>
          <w:bCs/>
          <w:color w:val="212121"/>
          <w:sz w:val="24"/>
          <w:szCs w:val="24"/>
          <w:u w:val="single"/>
          <w:lang w:val="en-US"/>
        </w:rPr>
        <w:t>Supplementary Table 1</w:t>
      </w:r>
      <w:r w:rsidRPr="00C50423"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>:</w:t>
      </w:r>
      <w:r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 xml:space="preserve"> </w:t>
      </w:r>
      <w:r w:rsidRPr="00C50423"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>Total number of reads mapping against the 199 miRNAs found as positively expressed (data per sample)</w:t>
      </w:r>
      <w:r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 xml:space="preserve">. P value = </w:t>
      </w:r>
      <w:r w:rsidRPr="00C50423"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>0</w:t>
      </w:r>
      <w:r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>.</w:t>
      </w:r>
      <w:r w:rsidRPr="00C50423"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>1</w:t>
      </w:r>
      <w:r>
        <w:rPr>
          <w:rFonts w:ascii="Times New Roman" w:eastAsia="Arial" w:hAnsi="Times New Roman" w:cs="Times New Roman"/>
          <w:color w:val="212121"/>
          <w:sz w:val="24"/>
          <w:szCs w:val="24"/>
          <w:lang w:val="en-US"/>
        </w:rPr>
        <w:t>7</w:t>
      </w:r>
    </w:p>
    <w:p w14:paraId="774B9BAB" w14:textId="77777777" w:rsidR="00ED5F64" w:rsidRPr="00C50423" w:rsidRDefault="00ED5F64" w:rsidP="00C50423">
      <w:pPr>
        <w:rPr>
          <w:rFonts w:ascii="Times New Roman" w:eastAsia="Arial" w:hAnsi="Times New Roman" w:cs="Times New Roman"/>
          <w:b/>
          <w:bCs/>
          <w:color w:val="212121"/>
          <w:sz w:val="24"/>
          <w:szCs w:val="24"/>
          <w:lang w:val="en-US"/>
        </w:rPr>
      </w:pPr>
    </w:p>
    <w:tbl>
      <w:tblPr>
        <w:tblW w:w="8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061"/>
        <w:gridCol w:w="1157"/>
        <w:gridCol w:w="1157"/>
        <w:gridCol w:w="1088"/>
        <w:gridCol w:w="1157"/>
        <w:gridCol w:w="1088"/>
        <w:gridCol w:w="708"/>
        <w:gridCol w:w="627"/>
      </w:tblGrid>
      <w:tr w:rsidR="00C50423" w:rsidRPr="00C50423" w14:paraId="50804239" w14:textId="77777777" w:rsidTr="00C50423">
        <w:trPr>
          <w:trHeight w:val="25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C0D1203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Columna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C78C58B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BTBR WT 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03F5822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BTBR WT 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9250D42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BTBR WT 3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D7A6F06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BTBR WT 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D020F0C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BTBR WT 5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3081F57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BTBR WT 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9A74098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065E7F4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SD</w:t>
            </w:r>
          </w:p>
        </w:tc>
      </w:tr>
      <w:tr w:rsidR="00C50423" w:rsidRPr="00C50423" w14:paraId="05E5C0C9" w14:textId="77777777" w:rsidTr="00C50423">
        <w:trPr>
          <w:trHeight w:val="25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796297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otal</w:t>
            </w:r>
            <w:proofErr w:type="gramEnd"/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eads</w:t>
            </w:r>
            <w:proofErr w:type="spellEnd"/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C82B8C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8950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3B7AE5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6498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E65F49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23062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E240EC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85083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E16990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6639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9B8C43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0827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609CBC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88507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69D38D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7790</w:t>
            </w:r>
          </w:p>
        </w:tc>
      </w:tr>
      <w:tr w:rsidR="00C50423" w:rsidRPr="00C50423" w14:paraId="7AD08290" w14:textId="77777777" w:rsidTr="00C50423">
        <w:trPr>
          <w:trHeight w:val="25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A219C76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Columna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67C329B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BTBR 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/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5AE590B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BTBR 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/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C9AFB0D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BTBR 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/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09DE589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BTBR 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/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47B7B01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BTBR 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/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02AC514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BTBR 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/</w:t>
            </w:r>
            <w:proofErr w:type="spellStart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ob</w:t>
            </w:r>
            <w:proofErr w:type="spellEnd"/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3D789CD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ECE48EC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es-ES"/>
              </w:rPr>
              <w:t>SD</w:t>
            </w:r>
          </w:p>
        </w:tc>
      </w:tr>
      <w:tr w:rsidR="00C50423" w:rsidRPr="00C50423" w14:paraId="7275607C" w14:textId="77777777" w:rsidTr="00C50423">
        <w:trPr>
          <w:trHeight w:val="25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2DBFD5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otal</w:t>
            </w:r>
            <w:proofErr w:type="gramEnd"/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eads</w:t>
            </w:r>
            <w:proofErr w:type="spellEnd"/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25090C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44676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D8F3D1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56537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0E667A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51414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7E3017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362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0786B2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3884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C7382D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904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C2FB34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19173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2BC019" w14:textId="77777777" w:rsidR="00C50423" w:rsidRPr="00C50423" w:rsidRDefault="00C50423" w:rsidP="00C50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504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35753</w:t>
            </w:r>
          </w:p>
        </w:tc>
      </w:tr>
    </w:tbl>
    <w:p w14:paraId="1CC0AAE3" w14:textId="77777777" w:rsidR="00786889" w:rsidRDefault="00786889" w:rsidP="00C50423">
      <w:pPr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u w:val="single"/>
        </w:rPr>
      </w:pPr>
    </w:p>
    <w:sectPr w:rsidR="007868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2F"/>
    <w:rsid w:val="002303E9"/>
    <w:rsid w:val="006400E4"/>
    <w:rsid w:val="00786889"/>
    <w:rsid w:val="008C3923"/>
    <w:rsid w:val="00986636"/>
    <w:rsid w:val="009F162F"/>
    <w:rsid w:val="00C50423"/>
    <w:rsid w:val="00D92B83"/>
    <w:rsid w:val="00ED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98BDA"/>
  <w15:chartTrackingRefBased/>
  <w15:docId w15:val="{E469665A-5C6A-429A-A8A5-BDA24F08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415</Characters>
  <Application>Microsoft Office Word</Application>
  <DocSecurity>0</DocSecurity>
  <Lines>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Rodrigues Díez</dc:creator>
  <cp:keywords/>
  <dc:description/>
  <cp:lastModifiedBy>Raúl Rodrigues Díez</cp:lastModifiedBy>
  <cp:revision>3</cp:revision>
  <dcterms:created xsi:type="dcterms:W3CDTF">2021-09-17T10:34:00Z</dcterms:created>
  <dcterms:modified xsi:type="dcterms:W3CDTF">2021-09-17T10:35:00Z</dcterms:modified>
</cp:coreProperties>
</file>